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A8B31D5"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648F413" w:rsidR="0043049C" w:rsidRPr="0037693F" w:rsidRDefault="00F664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7C81E9F"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34B8990" w:rsidR="0043049C" w:rsidRPr="0037693F" w:rsidRDefault="00F664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E6D7BE8" w:rsidR="0043049C" w:rsidRPr="0037693F" w:rsidRDefault="00F664C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F32A4F7" w:rsidR="0043049C" w:rsidRPr="0037693F" w:rsidRDefault="00F664C9"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4EF57CB" w:rsidR="0043049C" w:rsidRPr="0037693F" w:rsidRDefault="00F664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D07EC34" w:rsidR="0043049C" w:rsidRPr="0037693F" w:rsidRDefault="00F664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53FD3844"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34647D71" w:rsidR="0043049C" w:rsidRPr="0037693F" w:rsidRDefault="00F664C9"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E639AD3"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A7D56C5"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5670F16"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576B0BD" w:rsidR="0043049C" w:rsidRPr="0037693F" w:rsidRDefault="00F664C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8A2FA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6A289" w14:textId="77777777" w:rsidR="008A2FAA" w:rsidRDefault="008A2FAA" w:rsidP="003A15E6">
      <w:r>
        <w:separator/>
      </w:r>
    </w:p>
  </w:endnote>
  <w:endnote w:type="continuationSeparator" w:id="0">
    <w:p w14:paraId="12F722E6" w14:textId="77777777" w:rsidR="008A2FAA" w:rsidRDefault="008A2FA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15D93" w14:textId="77777777" w:rsidR="008A2FAA" w:rsidRDefault="008A2FAA" w:rsidP="003A15E6">
      <w:r>
        <w:separator/>
      </w:r>
    </w:p>
  </w:footnote>
  <w:footnote w:type="continuationSeparator" w:id="0">
    <w:p w14:paraId="0C42F301" w14:textId="77777777" w:rsidR="008A2FAA" w:rsidRDefault="008A2FAA"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2FA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664C9"/>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BECB27D-9332-471A-8D0E-A49C810A7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Elham</cp:lastModifiedBy>
  <cp:revision>3</cp:revision>
  <cp:lastPrinted>2016-08-07T20:41:00Z</cp:lastPrinted>
  <dcterms:created xsi:type="dcterms:W3CDTF">2016-09-07T13:51:00Z</dcterms:created>
  <dcterms:modified xsi:type="dcterms:W3CDTF">2022-03-11T16:58:00Z</dcterms:modified>
</cp:coreProperties>
</file>